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CCE3C" w14:textId="7651D445" w:rsidR="00C701CD" w:rsidRPr="000D7093" w:rsidRDefault="00C701CD" w:rsidP="000D7093">
      <w:pPr>
        <w:pStyle w:val="NoSpacing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D7093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0D7093" w:rsidRPr="000D7093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1D097F" w:rsidRPr="000D7093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="003C6586" w:rsidRPr="000D7093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0D7093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0D7093">
        <w:rPr>
          <w:rFonts w:ascii="Times New Roman" w:hAnsi="Times New Roman" w:cs="Times New Roman"/>
          <w:b/>
          <w:bCs/>
          <w:i/>
          <w:iCs/>
          <w:sz w:val="28"/>
          <w:szCs w:val="28"/>
        </w:rPr>
        <w:t>Burkholderia</w:t>
      </w:r>
      <w:r w:rsidRPr="000D7093">
        <w:rPr>
          <w:rFonts w:ascii="Times New Roman" w:hAnsi="Times New Roman" w:cs="Times New Roman"/>
          <w:b/>
          <w:bCs/>
          <w:sz w:val="28"/>
          <w:szCs w:val="28"/>
        </w:rPr>
        <w:t xml:space="preserve"> strain list isolated from </w:t>
      </w:r>
      <w:r w:rsidR="0054040C" w:rsidRPr="000D7093">
        <w:rPr>
          <w:rFonts w:ascii="Times New Roman" w:hAnsi="Times New Roman" w:cs="Times New Roman"/>
          <w:b/>
          <w:bCs/>
          <w:sz w:val="28"/>
          <w:szCs w:val="28"/>
        </w:rPr>
        <w:t>patients</w:t>
      </w:r>
      <w:r w:rsidR="000D7093">
        <w:rPr>
          <w:rFonts w:ascii="Times New Roman" w:hAnsi="Times New Roman" w:cs="Times New Roman"/>
          <w:b/>
          <w:bCs/>
          <w:sz w:val="28"/>
          <w:szCs w:val="28"/>
        </w:rPr>
        <w:t xml:space="preserve"> with different ages</w:t>
      </w:r>
      <w:r w:rsidR="0054040C" w:rsidRPr="000D7093">
        <w:rPr>
          <w:rFonts w:ascii="Times New Roman" w:hAnsi="Times New Roman" w:cs="Times New Roman"/>
          <w:b/>
          <w:bCs/>
          <w:sz w:val="28"/>
          <w:szCs w:val="28"/>
        </w:rPr>
        <w:t xml:space="preserve"> at two hospitals in Mexico, 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7"/>
        <w:gridCol w:w="1017"/>
        <w:gridCol w:w="1686"/>
        <w:gridCol w:w="2922"/>
      </w:tblGrid>
      <w:tr w:rsidR="00C91EF3" w:rsidRPr="0029078E" w14:paraId="52501DF5" w14:textId="77777777" w:rsidTr="00CA251E">
        <w:tc>
          <w:tcPr>
            <w:tcW w:w="0" w:type="auto"/>
            <w:vAlign w:val="center"/>
          </w:tcPr>
          <w:p w14:paraId="078DA0F1" w14:textId="59AAA5DA" w:rsidR="00C91EF3" w:rsidRPr="0029078E" w:rsidRDefault="00C91EF3" w:rsidP="00EA248D">
            <w:pPr>
              <w:pStyle w:val="NoSpacing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078E">
              <w:rPr>
                <w:rFonts w:ascii="Times New Roman" w:hAnsi="Times New Roman" w:cs="Times New Roman"/>
                <w:b/>
                <w:bCs/>
                <w:i/>
                <w:iCs/>
                <w:sz w:val="28"/>
                <w:szCs w:val="28"/>
              </w:rPr>
              <w:t>Burkholderia</w:t>
            </w:r>
            <w:r w:rsidRPr="0029078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pecies</w:t>
            </w:r>
          </w:p>
        </w:tc>
        <w:tc>
          <w:tcPr>
            <w:tcW w:w="0" w:type="auto"/>
          </w:tcPr>
          <w:p w14:paraId="5A609F14" w14:textId="61014B69" w:rsidR="00C91EF3" w:rsidRPr="0029078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train</w:t>
            </w:r>
          </w:p>
        </w:tc>
        <w:tc>
          <w:tcPr>
            <w:tcW w:w="0" w:type="auto"/>
          </w:tcPr>
          <w:p w14:paraId="70769C92" w14:textId="2FB304A7" w:rsidR="00C91EF3" w:rsidRPr="0029078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078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atient age</w:t>
            </w:r>
            <w:r w:rsidR="00D5222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*</w:t>
            </w:r>
          </w:p>
        </w:tc>
        <w:tc>
          <w:tcPr>
            <w:tcW w:w="0" w:type="auto"/>
            <w:vAlign w:val="center"/>
          </w:tcPr>
          <w:p w14:paraId="2CA0A0A9" w14:textId="0E2D66A6" w:rsidR="00C91EF3" w:rsidRPr="0029078E" w:rsidRDefault="00C91EF3" w:rsidP="00EA248D">
            <w:pPr>
              <w:pStyle w:val="NoSpacing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29078E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Isolation source</w:t>
            </w:r>
          </w:p>
        </w:tc>
      </w:tr>
      <w:tr w:rsidR="00C91EF3" w:rsidRPr="000D7093" w14:paraId="00E6FDBE" w14:textId="77777777" w:rsidTr="0041370F">
        <w:tc>
          <w:tcPr>
            <w:tcW w:w="0" w:type="auto"/>
            <w:gridSpan w:val="4"/>
            <w:vAlign w:val="center"/>
          </w:tcPr>
          <w:p w14:paraId="290005B0" w14:textId="6C00E2C9" w:rsidR="00C91EF3" w:rsidRPr="00C91EF3" w:rsidRDefault="00C91EF3" w:rsidP="00C91E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val="es-ES"/>
              </w:rPr>
            </w:pPr>
            <w:r w:rsidRPr="00D6673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>Hospital General Dr. Manuel Gea Gonzále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MX"/>
              </w:rPr>
              <w:t xml:space="preserve"> (HGMGG)</w:t>
            </w:r>
          </w:p>
        </w:tc>
      </w:tr>
      <w:tr w:rsidR="00C91EF3" w:rsidRPr="00D6673E" w14:paraId="69110F33" w14:textId="77777777" w:rsidTr="00CA251E">
        <w:tc>
          <w:tcPr>
            <w:tcW w:w="0" w:type="auto"/>
            <w:vMerge w:val="restart"/>
            <w:vAlign w:val="center"/>
          </w:tcPr>
          <w:p w14:paraId="5F4B9062" w14:textId="06753D5E" w:rsidR="00C91EF3" w:rsidRPr="00CA251E" w:rsidRDefault="00C91EF3" w:rsidP="00EA248D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A251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. cepacia </w:t>
            </w:r>
          </w:p>
          <w:p w14:paraId="00D5B33F" w14:textId="0E90765A" w:rsidR="00C91EF3" w:rsidRPr="00CA251E" w:rsidRDefault="00C91EF3" w:rsidP="00EA248D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</w:tcPr>
          <w:p w14:paraId="568363C0" w14:textId="77777777" w:rsidR="00C91EF3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  <w:p w14:paraId="57190EC5" w14:textId="5C62D49D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</w:p>
          <w:p w14:paraId="77587E9E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  <w:p w14:paraId="18FE788C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  <w:p w14:paraId="75636427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  <w:p w14:paraId="01062F72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  <w:p w14:paraId="6556E4E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  <w:p w14:paraId="51977BFB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 xml:space="preserve">612 </w:t>
            </w:r>
          </w:p>
          <w:p w14:paraId="3B7C353C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  <w:p w14:paraId="27130B9A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  <w:p w14:paraId="20B0CD64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  <w:p w14:paraId="39C442E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  <w:p w14:paraId="39468B8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  <w:p w14:paraId="62629E9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  <w:p w14:paraId="7C69FE2F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  <w:p w14:paraId="0949454B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  <w:p w14:paraId="5AF3F73B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74</w:t>
            </w:r>
          </w:p>
          <w:p w14:paraId="5C6079FC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  <w:p w14:paraId="7C34936E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  <w:p w14:paraId="0808EFD4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  <w:p w14:paraId="59E55E13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  <w:p w14:paraId="4F56D25F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  <w:p w14:paraId="50D16DB0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  <w:p w14:paraId="0D69D75A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 xml:space="preserve">893 </w:t>
            </w:r>
          </w:p>
          <w:p w14:paraId="30774614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94</w:t>
            </w:r>
          </w:p>
          <w:p w14:paraId="6AC83173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  <w:p w14:paraId="1D1DEDDC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</w:p>
          <w:p w14:paraId="203AC5C0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28</w:t>
            </w:r>
          </w:p>
          <w:p w14:paraId="09C10C67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39</w:t>
            </w:r>
          </w:p>
          <w:p w14:paraId="4E0580FE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  <w:p w14:paraId="50BE6C59" w14:textId="4432653E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772</w:t>
            </w:r>
          </w:p>
        </w:tc>
        <w:tc>
          <w:tcPr>
            <w:tcW w:w="0" w:type="auto"/>
          </w:tcPr>
          <w:p w14:paraId="694D5A91" w14:textId="077FE69B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  <w:p w14:paraId="633CFE47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14:paraId="205E953F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036044E9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53A32EA6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7DD0090F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1CF3ED7E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624FC0E0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  <w:p w14:paraId="2BDC8E34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  <w:p w14:paraId="06689DA0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F880311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5F861E59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418289AB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5808C73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14:paraId="32DB3552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  <w:p w14:paraId="7420E699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39EBB6E6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18AF076F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8D3956D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25A5A1B6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14:paraId="0259157F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74543AE3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E0333A0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259644C0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F95B394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06840A8F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124F1EA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6FFCF360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2F15A16D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36FE317E" w14:textId="77777777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66409799" w14:textId="11E9C3D0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2155FA30" w14:textId="4C1140A2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Bronchus secretion culture</w:t>
            </w:r>
          </w:p>
        </w:tc>
      </w:tr>
      <w:tr w:rsidR="00C91EF3" w:rsidRPr="00D6673E" w14:paraId="32BDBB46" w14:textId="77777777" w:rsidTr="00CA251E">
        <w:tc>
          <w:tcPr>
            <w:tcW w:w="0" w:type="auto"/>
            <w:vMerge/>
            <w:vAlign w:val="center"/>
          </w:tcPr>
          <w:p w14:paraId="2957101C" w14:textId="102CD60B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14ED36" w14:textId="231C2962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0" w:type="auto"/>
          </w:tcPr>
          <w:p w14:paraId="6870340D" w14:textId="344F7A55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0C11D472" w14:textId="3370D278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Hemoculture</w:t>
            </w:r>
          </w:p>
        </w:tc>
      </w:tr>
      <w:tr w:rsidR="00C91EF3" w:rsidRPr="00D6673E" w14:paraId="46908DEE" w14:textId="77777777" w:rsidTr="00CA251E">
        <w:tc>
          <w:tcPr>
            <w:tcW w:w="0" w:type="auto"/>
            <w:vMerge/>
            <w:vAlign w:val="center"/>
          </w:tcPr>
          <w:p w14:paraId="53FFD950" w14:textId="70ACC3CE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FD7EEC9" w14:textId="2EE09944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0" w:type="auto"/>
          </w:tcPr>
          <w:p w14:paraId="45F96275" w14:textId="05DD24C3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1940A802" w14:textId="649C41DC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Culture from catheter</w:t>
            </w:r>
          </w:p>
        </w:tc>
      </w:tr>
      <w:tr w:rsidR="00C91EF3" w:rsidRPr="00D6673E" w14:paraId="289ADB78" w14:textId="77777777" w:rsidTr="00CA251E">
        <w:tc>
          <w:tcPr>
            <w:tcW w:w="0" w:type="auto"/>
            <w:vMerge/>
            <w:vAlign w:val="center"/>
          </w:tcPr>
          <w:p w14:paraId="4321C214" w14:textId="4C538E45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BACF0E" w14:textId="3C85C2A3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  <w:tc>
          <w:tcPr>
            <w:tcW w:w="0" w:type="auto"/>
          </w:tcPr>
          <w:p w14:paraId="22817D08" w14:textId="69F0535C" w:rsidR="00C91EF3" w:rsidRPr="00D6673E" w:rsidRDefault="00C91EF3" w:rsidP="00133B45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  <w:vAlign w:val="center"/>
          </w:tcPr>
          <w:p w14:paraId="011F5A60" w14:textId="21923FBD" w:rsidR="00C91EF3" w:rsidRPr="00D6673E" w:rsidRDefault="00C91EF3" w:rsidP="00EA248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Expectoration culture</w:t>
            </w:r>
          </w:p>
        </w:tc>
      </w:tr>
      <w:tr w:rsidR="00C91EF3" w:rsidRPr="00D6673E" w14:paraId="6D2BC2F7" w14:textId="77777777" w:rsidTr="000D4578">
        <w:tc>
          <w:tcPr>
            <w:tcW w:w="0" w:type="auto"/>
            <w:vMerge/>
            <w:vAlign w:val="center"/>
          </w:tcPr>
          <w:p w14:paraId="4E80FF91" w14:textId="64E6DC91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3D3124BB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  <w:p w14:paraId="215AE670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 xml:space="preserve">677 </w:t>
            </w:r>
          </w:p>
          <w:p w14:paraId="37471B9F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  <w:p w14:paraId="3DFB80CC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  <w:p w14:paraId="7488EA5F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10</w:t>
            </w:r>
          </w:p>
          <w:p w14:paraId="33684B7C" w14:textId="43943DAA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0" w:type="auto"/>
          </w:tcPr>
          <w:p w14:paraId="5EFA06F6" w14:textId="70A635BB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45A15F5A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5718F8AB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97679CA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0A0DCE52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77AFA130" w14:textId="73B945F0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1562B1FF" w14:textId="672D9EA0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Bronchus secretion culture</w:t>
            </w:r>
          </w:p>
        </w:tc>
      </w:tr>
      <w:tr w:rsidR="00C91EF3" w:rsidRPr="00D6673E" w14:paraId="43E8EEF8" w14:textId="77777777" w:rsidTr="000D4578">
        <w:tc>
          <w:tcPr>
            <w:tcW w:w="0" w:type="auto"/>
            <w:vMerge/>
            <w:vAlign w:val="center"/>
          </w:tcPr>
          <w:p w14:paraId="42E3637C" w14:textId="07A888E9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290E860A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  <w:p w14:paraId="2D38FAF6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  <w:p w14:paraId="7E007439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4</w:t>
            </w:r>
          </w:p>
          <w:p w14:paraId="7277AC22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50</w:t>
            </w:r>
          </w:p>
          <w:p w14:paraId="74139740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  <w:p w14:paraId="2E9E58AE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23</w:t>
            </w:r>
          </w:p>
          <w:p w14:paraId="0BBCCA6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  <w:p w14:paraId="64ACA36F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491</w:t>
            </w:r>
          </w:p>
          <w:p w14:paraId="6D4D1BE2" w14:textId="4E06BC01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742</w:t>
            </w:r>
          </w:p>
        </w:tc>
        <w:tc>
          <w:tcPr>
            <w:tcW w:w="0" w:type="auto"/>
          </w:tcPr>
          <w:p w14:paraId="1F27774C" w14:textId="432493F6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7</w:t>
            </w:r>
          </w:p>
          <w:p w14:paraId="4A4C229F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70E75A29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8</w:t>
            </w:r>
          </w:p>
          <w:p w14:paraId="379EB56C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52A99576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  <w:p w14:paraId="353B6C07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  <w:p w14:paraId="7C0CEF53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14:paraId="75252EDC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2FF7189C" w14:textId="36818C8F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42AC973D" w14:textId="01D45BFA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ronchus secretion culture </w:t>
            </w:r>
          </w:p>
        </w:tc>
      </w:tr>
      <w:tr w:rsidR="00C91EF3" w:rsidRPr="00D6673E" w14:paraId="6F3B684F" w14:textId="77777777" w:rsidTr="00CA251E">
        <w:tc>
          <w:tcPr>
            <w:tcW w:w="0" w:type="auto"/>
            <w:vMerge/>
            <w:vAlign w:val="center"/>
          </w:tcPr>
          <w:p w14:paraId="7172D1C1" w14:textId="69EE658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EB292F3" w14:textId="79B9DCA8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0" w:type="auto"/>
          </w:tcPr>
          <w:p w14:paraId="5204A6C6" w14:textId="42338CEF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14:paraId="5CE5D7F7" w14:textId="0BD97A61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Feces culture</w:t>
            </w:r>
          </w:p>
        </w:tc>
      </w:tr>
      <w:tr w:rsidR="00C91EF3" w:rsidRPr="00D6673E" w14:paraId="01233B2D" w14:textId="77777777" w:rsidTr="00CA251E">
        <w:tc>
          <w:tcPr>
            <w:tcW w:w="0" w:type="auto"/>
            <w:vMerge/>
            <w:vAlign w:val="center"/>
          </w:tcPr>
          <w:p w14:paraId="551D886C" w14:textId="2D41CEF3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D5DA06B" w14:textId="50AD0C1B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0" w:type="auto"/>
            <w:vAlign w:val="center"/>
          </w:tcPr>
          <w:p w14:paraId="7A43BF11" w14:textId="33BC6439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14:paraId="69077C76" w14:textId="63EFBB52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Cervical wound culture</w:t>
            </w:r>
          </w:p>
        </w:tc>
      </w:tr>
      <w:tr w:rsidR="00C91EF3" w:rsidRPr="00D6673E" w14:paraId="3A95CF2C" w14:textId="77777777" w:rsidTr="00CA251E">
        <w:tc>
          <w:tcPr>
            <w:tcW w:w="0" w:type="auto"/>
            <w:vMerge/>
            <w:vAlign w:val="center"/>
          </w:tcPr>
          <w:p w14:paraId="0D6591A9" w14:textId="13588EAE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D8C9E01" w14:textId="4766551E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08</w:t>
            </w:r>
          </w:p>
        </w:tc>
        <w:tc>
          <w:tcPr>
            <w:tcW w:w="0" w:type="auto"/>
            <w:vAlign w:val="center"/>
          </w:tcPr>
          <w:p w14:paraId="434FC777" w14:textId="6BE00E2C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14:paraId="0C91BCA4" w14:textId="29D8241B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 culture</w:t>
            </w:r>
          </w:p>
        </w:tc>
      </w:tr>
      <w:tr w:rsidR="00C91EF3" w:rsidRPr="00D6673E" w14:paraId="3C229227" w14:textId="77777777" w:rsidTr="00CA251E">
        <w:tc>
          <w:tcPr>
            <w:tcW w:w="0" w:type="auto"/>
            <w:vMerge/>
            <w:vAlign w:val="center"/>
          </w:tcPr>
          <w:p w14:paraId="5A247C08" w14:textId="2697C304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7212B46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  <w:p w14:paraId="304C480D" w14:textId="3E85E676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0" w:type="auto"/>
            <w:vAlign w:val="center"/>
          </w:tcPr>
          <w:p w14:paraId="2AE22ED3" w14:textId="6696551E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  <w:p w14:paraId="3B027E9E" w14:textId="0BBABF6F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0" w:type="auto"/>
            <w:vAlign w:val="center"/>
          </w:tcPr>
          <w:p w14:paraId="25F4CD11" w14:textId="3B9AA676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Bronchus secretion culture</w:t>
            </w:r>
          </w:p>
        </w:tc>
      </w:tr>
      <w:tr w:rsidR="00C91EF3" w:rsidRPr="000D7093" w14:paraId="0B00A1EB" w14:textId="77777777" w:rsidTr="00264A78">
        <w:tc>
          <w:tcPr>
            <w:tcW w:w="0" w:type="auto"/>
            <w:gridSpan w:val="4"/>
            <w:vAlign w:val="center"/>
          </w:tcPr>
          <w:p w14:paraId="5585D9C8" w14:textId="2D8CE63A" w:rsidR="00C91EF3" w:rsidRPr="00C91EF3" w:rsidRDefault="00C91EF3" w:rsidP="00C91EF3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91E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>Hospital Infantil de México Federico Gómez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  <w:t xml:space="preserve"> (HIMFG)</w:t>
            </w:r>
          </w:p>
        </w:tc>
      </w:tr>
      <w:tr w:rsidR="00C91EF3" w:rsidRPr="00D6673E" w14:paraId="29D826E3" w14:textId="77777777" w:rsidTr="00CA251E">
        <w:tc>
          <w:tcPr>
            <w:tcW w:w="0" w:type="auto"/>
            <w:vMerge w:val="restart"/>
            <w:vAlign w:val="center"/>
          </w:tcPr>
          <w:p w14:paraId="306DB2C9" w14:textId="34CF77C6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contaminans</w:t>
            </w:r>
          </w:p>
        </w:tc>
        <w:tc>
          <w:tcPr>
            <w:tcW w:w="0" w:type="auto"/>
          </w:tcPr>
          <w:p w14:paraId="79EB2C79" w14:textId="33FDD0CD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0H</w:t>
            </w:r>
          </w:p>
        </w:tc>
        <w:tc>
          <w:tcPr>
            <w:tcW w:w="0" w:type="auto"/>
          </w:tcPr>
          <w:p w14:paraId="1134D0C6" w14:textId="3D7CDB05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32B980C0" w14:textId="1A6F0750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</w:t>
            </w:r>
          </w:p>
        </w:tc>
      </w:tr>
      <w:tr w:rsidR="00C91EF3" w:rsidRPr="00D6673E" w14:paraId="10595FB5" w14:textId="77777777" w:rsidTr="00CA251E">
        <w:tc>
          <w:tcPr>
            <w:tcW w:w="0" w:type="auto"/>
            <w:vMerge/>
            <w:vAlign w:val="center"/>
          </w:tcPr>
          <w:p w14:paraId="64588B42" w14:textId="035D6636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26CB16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37D</w:t>
            </w:r>
          </w:p>
          <w:p w14:paraId="3849C5F3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H</w:t>
            </w:r>
          </w:p>
          <w:p w14:paraId="41DA9947" w14:textId="013BBC5B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0H</w:t>
            </w:r>
          </w:p>
        </w:tc>
        <w:tc>
          <w:tcPr>
            <w:tcW w:w="0" w:type="auto"/>
          </w:tcPr>
          <w:p w14:paraId="5936198F" w14:textId="4E16201B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388AB809" w14:textId="37C12372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7714B2BF" w14:textId="5E457BCE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6AE2997A" w14:textId="11BE95B8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</w:t>
            </w:r>
          </w:p>
        </w:tc>
      </w:tr>
      <w:tr w:rsidR="00C91EF3" w:rsidRPr="00D6673E" w14:paraId="0676B18F" w14:textId="77777777" w:rsidTr="00CA251E">
        <w:tc>
          <w:tcPr>
            <w:tcW w:w="0" w:type="auto"/>
            <w:vMerge/>
            <w:vAlign w:val="center"/>
          </w:tcPr>
          <w:p w14:paraId="669A333E" w14:textId="743A863B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43C759B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26D</w:t>
            </w:r>
          </w:p>
          <w:p w14:paraId="1E786BA4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84U</w:t>
            </w:r>
          </w:p>
          <w:p w14:paraId="0CC62C20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61U</w:t>
            </w:r>
          </w:p>
          <w:p w14:paraId="29978E49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923U</w:t>
            </w:r>
          </w:p>
          <w:p w14:paraId="2FFD6991" w14:textId="363A4503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BC1608</w:t>
            </w:r>
          </w:p>
        </w:tc>
        <w:tc>
          <w:tcPr>
            <w:tcW w:w="0" w:type="auto"/>
          </w:tcPr>
          <w:p w14:paraId="4A278B86" w14:textId="7A37211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1ADED29C" w14:textId="61FAED42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798ED81F" w14:textId="584575E2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2CB33419" w14:textId="4F259A3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3B9456E2" w14:textId="63F8669C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7732B941" w14:textId="419CFCA2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</w:t>
            </w:r>
          </w:p>
        </w:tc>
      </w:tr>
      <w:tr w:rsidR="00C91EF3" w:rsidRPr="00D6673E" w14:paraId="4918329B" w14:textId="77777777" w:rsidTr="00CA251E">
        <w:tc>
          <w:tcPr>
            <w:tcW w:w="0" w:type="auto"/>
            <w:vMerge/>
            <w:vAlign w:val="center"/>
          </w:tcPr>
          <w:p w14:paraId="487A85BB" w14:textId="044377F9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FE07FC5" w14:textId="2B5E320C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07H</w:t>
            </w:r>
          </w:p>
        </w:tc>
        <w:tc>
          <w:tcPr>
            <w:tcW w:w="0" w:type="auto"/>
          </w:tcPr>
          <w:p w14:paraId="5C24146F" w14:textId="27C79D0B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5F10D9D9" w14:textId="67AF1F9C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 xml:space="preserve">Pharyngeal exudates </w:t>
            </w:r>
          </w:p>
        </w:tc>
      </w:tr>
      <w:tr w:rsidR="00C91EF3" w:rsidRPr="00D6673E" w14:paraId="318E6C5D" w14:textId="77777777" w:rsidTr="00CA251E">
        <w:tc>
          <w:tcPr>
            <w:tcW w:w="0" w:type="auto"/>
            <w:vAlign w:val="center"/>
          </w:tcPr>
          <w:p w14:paraId="1701CF3D" w14:textId="16BF1410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multivorans</w:t>
            </w:r>
          </w:p>
        </w:tc>
        <w:tc>
          <w:tcPr>
            <w:tcW w:w="0" w:type="auto"/>
          </w:tcPr>
          <w:p w14:paraId="419157E7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35H</w:t>
            </w:r>
          </w:p>
          <w:p w14:paraId="7FE60FC2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36H</w:t>
            </w:r>
          </w:p>
          <w:p w14:paraId="37F77353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785H</w:t>
            </w:r>
          </w:p>
          <w:p w14:paraId="5887EE20" w14:textId="2B0FF5B8" w:rsidR="00C91EF3" w:rsidRPr="00D6673E" w:rsidRDefault="00C91EF3" w:rsidP="00C91EF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67H</w:t>
            </w:r>
          </w:p>
        </w:tc>
        <w:tc>
          <w:tcPr>
            <w:tcW w:w="0" w:type="auto"/>
          </w:tcPr>
          <w:p w14:paraId="15B94293" w14:textId="52927B10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3C42B45B" w14:textId="36820F88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03890EEA" w14:textId="14F118DB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3CAA9888" w14:textId="338ED1E3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31EE2031" w14:textId="2F0DB0CF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 xml:space="preserve">Pharyngeal exudates </w:t>
            </w:r>
          </w:p>
        </w:tc>
      </w:tr>
      <w:tr w:rsidR="00C91EF3" w:rsidRPr="00D6673E" w14:paraId="517AA515" w14:textId="77777777" w:rsidTr="00CA251E">
        <w:tc>
          <w:tcPr>
            <w:tcW w:w="0" w:type="auto"/>
            <w:vAlign w:val="center"/>
          </w:tcPr>
          <w:p w14:paraId="1C0A9ABA" w14:textId="41D3520A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5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pseudomallei</w:t>
            </w:r>
          </w:p>
        </w:tc>
        <w:tc>
          <w:tcPr>
            <w:tcW w:w="0" w:type="auto"/>
          </w:tcPr>
          <w:p w14:paraId="6C89026E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45H</w:t>
            </w:r>
          </w:p>
          <w:p w14:paraId="5F2F2C32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05H</w:t>
            </w:r>
          </w:p>
          <w:p w14:paraId="2FBF6C48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94H</w:t>
            </w:r>
          </w:p>
          <w:p w14:paraId="5DA9D222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297H</w:t>
            </w:r>
          </w:p>
          <w:p w14:paraId="56EF433C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06H</w:t>
            </w:r>
          </w:p>
          <w:p w14:paraId="33F3295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05H</w:t>
            </w:r>
          </w:p>
          <w:p w14:paraId="0D2B478E" w14:textId="77777777" w:rsidR="00C91EF3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39H</w:t>
            </w:r>
          </w:p>
          <w:p w14:paraId="016C53C4" w14:textId="78E53B92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337H</w:t>
            </w:r>
          </w:p>
        </w:tc>
        <w:tc>
          <w:tcPr>
            <w:tcW w:w="0" w:type="auto"/>
          </w:tcPr>
          <w:p w14:paraId="1502DCD4" w14:textId="71C72F3E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0EFE6C87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08B38DB5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05A68442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16F6418D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2C34B95A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6B10F625" w14:textId="77777777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63027350" w14:textId="04BFE3E1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51781C56" w14:textId="592C4B49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</w:t>
            </w:r>
          </w:p>
        </w:tc>
      </w:tr>
      <w:tr w:rsidR="00C91EF3" w:rsidRPr="00D6673E" w14:paraId="48831D70" w14:textId="77777777" w:rsidTr="00CA251E">
        <w:tc>
          <w:tcPr>
            <w:tcW w:w="0" w:type="auto"/>
            <w:vAlign w:val="center"/>
          </w:tcPr>
          <w:p w14:paraId="7458EA95" w14:textId="25640478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. vietnamiens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14:paraId="6BDFACE1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84D</w:t>
            </w:r>
          </w:p>
          <w:p w14:paraId="3A533233" w14:textId="7EF82840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662D</w:t>
            </w:r>
          </w:p>
        </w:tc>
        <w:tc>
          <w:tcPr>
            <w:tcW w:w="0" w:type="auto"/>
          </w:tcPr>
          <w:p w14:paraId="0A0D67FF" w14:textId="33D62B98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7EC35672" w14:textId="6481C301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122C4C98" w14:textId="2B6A2BD9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</w:t>
            </w:r>
          </w:p>
        </w:tc>
      </w:tr>
      <w:tr w:rsidR="00C91EF3" w:rsidRPr="00D6673E" w14:paraId="3E2860AA" w14:textId="77777777" w:rsidTr="00CA251E">
        <w:tc>
          <w:tcPr>
            <w:tcW w:w="0" w:type="auto"/>
            <w:vAlign w:val="center"/>
          </w:tcPr>
          <w:p w14:paraId="72F06E5C" w14:textId="0A55F6F5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205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</w:t>
            </w:r>
            <w:r w:rsidRPr="0025205A">
              <w:rPr>
                <w:rFonts w:ascii="Times New Roman" w:hAnsi="Times New Roman" w:cs="Times New Roman"/>
                <w:sz w:val="24"/>
                <w:szCs w:val="24"/>
              </w:rPr>
              <w:t xml:space="preserve"> s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0" w:type="auto"/>
          </w:tcPr>
          <w:p w14:paraId="0D8F32B8" w14:textId="77777777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00H</w:t>
            </w:r>
          </w:p>
          <w:p w14:paraId="7E84A210" w14:textId="49997125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501H</w:t>
            </w:r>
          </w:p>
        </w:tc>
        <w:tc>
          <w:tcPr>
            <w:tcW w:w="0" w:type="auto"/>
          </w:tcPr>
          <w:p w14:paraId="47687C37" w14:textId="24B9948D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  <w:p w14:paraId="51F03E75" w14:textId="0E721D15" w:rsidR="00C91EF3" w:rsidRPr="00D6673E" w:rsidRDefault="00C91EF3" w:rsidP="00CA251E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1-5</w:t>
            </w:r>
          </w:p>
        </w:tc>
        <w:tc>
          <w:tcPr>
            <w:tcW w:w="0" w:type="auto"/>
            <w:vAlign w:val="center"/>
          </w:tcPr>
          <w:p w14:paraId="0CC6B55D" w14:textId="4154DC51" w:rsidR="00C91EF3" w:rsidRPr="00D6673E" w:rsidRDefault="00C91EF3" w:rsidP="00CA251E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D6673E">
              <w:rPr>
                <w:rFonts w:ascii="Times New Roman" w:hAnsi="Times New Roman" w:cs="Times New Roman"/>
                <w:sz w:val="24"/>
                <w:szCs w:val="24"/>
              </w:rPr>
              <w:t>Pharyngeal exudates</w:t>
            </w:r>
          </w:p>
        </w:tc>
      </w:tr>
    </w:tbl>
    <w:p w14:paraId="3DD96CC7" w14:textId="23F9744D" w:rsidR="005F2B3C" w:rsidRPr="005B1E8E" w:rsidRDefault="00D5222F" w:rsidP="00D93628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, </w:t>
      </w:r>
      <w:r w:rsidR="00F11ED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</w:t>
      </w:r>
      <w:r w:rsidR="00F11ED5">
        <w:rPr>
          <w:rFonts w:ascii="Times New Roman" w:hAnsi="Times New Roman" w:cs="Times New Roman"/>
          <w:sz w:val="24"/>
          <w:szCs w:val="24"/>
        </w:rPr>
        <w:t xml:space="preserve"> exact</w:t>
      </w:r>
      <w:r>
        <w:rPr>
          <w:rFonts w:ascii="Times New Roman" w:hAnsi="Times New Roman" w:cs="Times New Roman"/>
          <w:sz w:val="24"/>
          <w:szCs w:val="24"/>
        </w:rPr>
        <w:t xml:space="preserve"> age </w:t>
      </w:r>
      <w:r w:rsidR="00F11ED5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children</w:t>
      </w:r>
      <w:r w:rsidR="00F11ED5">
        <w:rPr>
          <w:rFonts w:ascii="Times New Roman" w:hAnsi="Times New Roman" w:cs="Times New Roman"/>
          <w:sz w:val="24"/>
          <w:szCs w:val="24"/>
        </w:rPr>
        <w:t xml:space="preserve"> (1-5)</w:t>
      </w:r>
      <w:r>
        <w:rPr>
          <w:rFonts w:ascii="Times New Roman" w:hAnsi="Times New Roman" w:cs="Times New Roman"/>
          <w:sz w:val="24"/>
          <w:szCs w:val="24"/>
        </w:rPr>
        <w:t xml:space="preserve"> was </w:t>
      </w:r>
      <w:r w:rsidR="00F11ED5">
        <w:rPr>
          <w:rFonts w:ascii="Times New Roman" w:hAnsi="Times New Roman" w:cs="Times New Roman"/>
          <w:sz w:val="24"/>
          <w:szCs w:val="24"/>
        </w:rPr>
        <w:t>unavail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53915">
        <w:rPr>
          <w:rFonts w:ascii="Times New Roman" w:hAnsi="Times New Roman" w:cs="Times New Roman"/>
          <w:sz w:val="24"/>
          <w:szCs w:val="24"/>
        </w:rPr>
        <w:t>ND, age not determined.</w:t>
      </w:r>
    </w:p>
    <w:sectPr w:rsidR="005F2B3C" w:rsidRPr="005B1E8E" w:rsidSect="00014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71C"/>
    <w:rsid w:val="00002EB9"/>
    <w:rsid w:val="00013FE7"/>
    <w:rsid w:val="00014546"/>
    <w:rsid w:val="00022883"/>
    <w:rsid w:val="00042A14"/>
    <w:rsid w:val="00045BA4"/>
    <w:rsid w:val="000572CD"/>
    <w:rsid w:val="00090DC7"/>
    <w:rsid w:val="000A3888"/>
    <w:rsid w:val="000C44F5"/>
    <w:rsid w:val="000D422A"/>
    <w:rsid w:val="000D6DAE"/>
    <w:rsid w:val="000D7093"/>
    <w:rsid w:val="0012210E"/>
    <w:rsid w:val="00133B45"/>
    <w:rsid w:val="00133C1C"/>
    <w:rsid w:val="00175407"/>
    <w:rsid w:val="0019225C"/>
    <w:rsid w:val="001C6E66"/>
    <w:rsid w:val="001D097F"/>
    <w:rsid w:val="0025205A"/>
    <w:rsid w:val="00276D69"/>
    <w:rsid w:val="00286477"/>
    <w:rsid w:val="0029078E"/>
    <w:rsid w:val="002A38C4"/>
    <w:rsid w:val="002B49B7"/>
    <w:rsid w:val="002C5265"/>
    <w:rsid w:val="00325544"/>
    <w:rsid w:val="00336CFA"/>
    <w:rsid w:val="0038433C"/>
    <w:rsid w:val="00385A5B"/>
    <w:rsid w:val="00395320"/>
    <w:rsid w:val="003A2732"/>
    <w:rsid w:val="003B7DA0"/>
    <w:rsid w:val="003C6586"/>
    <w:rsid w:val="003D1EF7"/>
    <w:rsid w:val="00464CD9"/>
    <w:rsid w:val="00476359"/>
    <w:rsid w:val="00481CB9"/>
    <w:rsid w:val="00491447"/>
    <w:rsid w:val="00493CE3"/>
    <w:rsid w:val="004F04F9"/>
    <w:rsid w:val="004F691B"/>
    <w:rsid w:val="005148F4"/>
    <w:rsid w:val="0054040C"/>
    <w:rsid w:val="0057601E"/>
    <w:rsid w:val="00583253"/>
    <w:rsid w:val="005A5A26"/>
    <w:rsid w:val="005B1E8E"/>
    <w:rsid w:val="005F2B3C"/>
    <w:rsid w:val="006037D4"/>
    <w:rsid w:val="00614CB1"/>
    <w:rsid w:val="00624EFF"/>
    <w:rsid w:val="00643848"/>
    <w:rsid w:val="006528CD"/>
    <w:rsid w:val="006766D7"/>
    <w:rsid w:val="006D00A7"/>
    <w:rsid w:val="00723897"/>
    <w:rsid w:val="00730638"/>
    <w:rsid w:val="00741C49"/>
    <w:rsid w:val="00753915"/>
    <w:rsid w:val="007560A1"/>
    <w:rsid w:val="0076604F"/>
    <w:rsid w:val="007A38DC"/>
    <w:rsid w:val="007C5C41"/>
    <w:rsid w:val="007E7AE6"/>
    <w:rsid w:val="00801FA2"/>
    <w:rsid w:val="00857A5B"/>
    <w:rsid w:val="00872886"/>
    <w:rsid w:val="00873F61"/>
    <w:rsid w:val="00885CB7"/>
    <w:rsid w:val="008B15BD"/>
    <w:rsid w:val="008C3FEA"/>
    <w:rsid w:val="008E3853"/>
    <w:rsid w:val="009029D7"/>
    <w:rsid w:val="00960CA3"/>
    <w:rsid w:val="009846BA"/>
    <w:rsid w:val="0099238F"/>
    <w:rsid w:val="009B5A89"/>
    <w:rsid w:val="009C0BD3"/>
    <w:rsid w:val="009C6BB4"/>
    <w:rsid w:val="009D3542"/>
    <w:rsid w:val="009F024E"/>
    <w:rsid w:val="00A10C48"/>
    <w:rsid w:val="00A83FC3"/>
    <w:rsid w:val="00AD519D"/>
    <w:rsid w:val="00AD7B06"/>
    <w:rsid w:val="00AE177A"/>
    <w:rsid w:val="00AE2600"/>
    <w:rsid w:val="00AE77CD"/>
    <w:rsid w:val="00AF0CA5"/>
    <w:rsid w:val="00AF1F19"/>
    <w:rsid w:val="00AF7A31"/>
    <w:rsid w:val="00B0191D"/>
    <w:rsid w:val="00B05B46"/>
    <w:rsid w:val="00B464C8"/>
    <w:rsid w:val="00B65825"/>
    <w:rsid w:val="00B66537"/>
    <w:rsid w:val="00BA2FE5"/>
    <w:rsid w:val="00BA6FAA"/>
    <w:rsid w:val="00BB4058"/>
    <w:rsid w:val="00BD113D"/>
    <w:rsid w:val="00BD7CD5"/>
    <w:rsid w:val="00BE4DAA"/>
    <w:rsid w:val="00C0316A"/>
    <w:rsid w:val="00C22A71"/>
    <w:rsid w:val="00C55D0F"/>
    <w:rsid w:val="00C701CD"/>
    <w:rsid w:val="00C80DBA"/>
    <w:rsid w:val="00C91EF3"/>
    <w:rsid w:val="00C9271B"/>
    <w:rsid w:val="00C94FEE"/>
    <w:rsid w:val="00C972F6"/>
    <w:rsid w:val="00CA251E"/>
    <w:rsid w:val="00CC37AD"/>
    <w:rsid w:val="00CC5EBE"/>
    <w:rsid w:val="00D17D94"/>
    <w:rsid w:val="00D30B38"/>
    <w:rsid w:val="00D358E4"/>
    <w:rsid w:val="00D5222F"/>
    <w:rsid w:val="00D57904"/>
    <w:rsid w:val="00D6673E"/>
    <w:rsid w:val="00D76021"/>
    <w:rsid w:val="00D81702"/>
    <w:rsid w:val="00D93628"/>
    <w:rsid w:val="00DD0C85"/>
    <w:rsid w:val="00DD20B1"/>
    <w:rsid w:val="00DD5DF6"/>
    <w:rsid w:val="00DF464B"/>
    <w:rsid w:val="00E02817"/>
    <w:rsid w:val="00E03243"/>
    <w:rsid w:val="00EA071C"/>
    <w:rsid w:val="00EA248D"/>
    <w:rsid w:val="00EB22E2"/>
    <w:rsid w:val="00ED34D8"/>
    <w:rsid w:val="00ED7AAC"/>
    <w:rsid w:val="00EF1A54"/>
    <w:rsid w:val="00F015B1"/>
    <w:rsid w:val="00F11ED5"/>
    <w:rsid w:val="00F25B68"/>
    <w:rsid w:val="00F41621"/>
    <w:rsid w:val="00F41661"/>
    <w:rsid w:val="00F61236"/>
    <w:rsid w:val="00F83F3B"/>
    <w:rsid w:val="00FE7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A816B"/>
  <w15:chartTrackingRefBased/>
  <w15:docId w15:val="{1648E586-3E1A-41DE-8944-AA34813BE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D51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2</Pages>
  <Words>219</Words>
  <Characters>125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Estrada de los Santos</dc:creator>
  <cp:keywords/>
  <dc:description/>
  <cp:lastModifiedBy>Paulina Estrada de los Santos</cp:lastModifiedBy>
  <cp:revision>36</cp:revision>
  <dcterms:created xsi:type="dcterms:W3CDTF">2020-07-15T01:45:00Z</dcterms:created>
  <dcterms:modified xsi:type="dcterms:W3CDTF">2021-05-14T14:33:00Z</dcterms:modified>
</cp:coreProperties>
</file>